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B8E81" w14:textId="77777777" w:rsidR="00B4216D" w:rsidRPr="009B3E5B" w:rsidRDefault="00B4216D" w:rsidP="00B4216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9CC43B" w14:textId="77777777" w:rsidR="00C8282A" w:rsidRPr="00C8282A" w:rsidRDefault="003C261C" w:rsidP="009B3E5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8282A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C8282A" w:rsidRPr="00C8282A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14:paraId="6646B557" w14:textId="7F53E089" w:rsidR="003C261C" w:rsidRPr="00C8282A" w:rsidRDefault="00C8282A" w:rsidP="009B3E5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8282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B3E5B" w:rsidRPr="00C8282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3C261C" w:rsidRPr="00C8282A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bookmarkStart w:id="0" w:name="_Hlk80082321"/>
      <w:r w:rsidR="003C261C" w:rsidRPr="00C8282A">
        <w:rPr>
          <w:rFonts w:ascii="Times New Roman" w:hAnsi="Times New Roman" w:cs="Times New Roman"/>
          <w:b/>
          <w:bCs/>
          <w:sz w:val="20"/>
          <w:szCs w:val="20"/>
        </w:rPr>
        <w:t>Association of Lewy bodies with LATE-NC</w:t>
      </w:r>
      <w:r w:rsidR="00CA468B">
        <w:rPr>
          <w:rFonts w:ascii="Times New Roman" w:hAnsi="Times New Roman" w:cs="Times New Roman"/>
          <w:b/>
          <w:bCs/>
          <w:sz w:val="20"/>
          <w:szCs w:val="20"/>
        </w:rPr>
        <w:t xml:space="preserve">, adjusted for demographics, </w:t>
      </w:r>
      <w:r w:rsidR="003D5176">
        <w:rPr>
          <w:rFonts w:ascii="Times New Roman" w:hAnsi="Times New Roman" w:cs="Times New Roman"/>
          <w:b/>
          <w:bCs/>
          <w:sz w:val="20"/>
          <w:szCs w:val="20"/>
        </w:rPr>
        <w:t xml:space="preserve">neuritic plaques, neurofibrillary </w:t>
      </w:r>
      <w:r w:rsidR="00CA468B">
        <w:rPr>
          <w:rFonts w:ascii="Times New Roman" w:hAnsi="Times New Roman" w:cs="Times New Roman"/>
          <w:b/>
          <w:bCs/>
          <w:sz w:val="20"/>
          <w:szCs w:val="20"/>
        </w:rPr>
        <w:t>tangles, and</w:t>
      </w:r>
      <w:r w:rsidR="00CA468B" w:rsidRPr="00CA468B">
        <w:t xml:space="preserve"> </w:t>
      </w:r>
      <w:r w:rsidR="00CA468B" w:rsidRPr="00CA468B">
        <w:rPr>
          <w:rFonts w:ascii="Times New Roman" w:hAnsi="Times New Roman" w:cs="Times New Roman"/>
          <w:b/>
          <w:bCs/>
          <w:sz w:val="20"/>
          <w:szCs w:val="20"/>
        </w:rPr>
        <w:t>APOE ε</w:t>
      </w:r>
      <w:proofErr w:type="gramStart"/>
      <w:r w:rsidR="00CA468B" w:rsidRPr="00CA468B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CA468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C261C" w:rsidRPr="00C8282A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</w:p>
    <w:tbl>
      <w:tblPr>
        <w:tblW w:w="7545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2428"/>
        <w:gridCol w:w="2428"/>
      </w:tblGrid>
      <w:tr w:rsidR="003C261C" w:rsidRPr="009B3E5B" w14:paraId="1AF2DB02" w14:textId="77777777" w:rsidTr="00C8282A">
        <w:trPr>
          <w:trHeight w:val="415"/>
        </w:trPr>
        <w:tc>
          <w:tcPr>
            <w:tcW w:w="26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bookmarkEnd w:id="0"/>
          <w:p w14:paraId="41A7B993" w14:textId="77777777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8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87169D" w14:textId="77777777" w:rsidR="003C261C" w:rsidRPr="009B3E5B" w:rsidRDefault="003C261C" w:rsidP="00CA46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Outcome: LATE-NC</w:t>
            </w:r>
          </w:p>
          <w:p w14:paraId="0B7B798D" w14:textId="68D5B8F9" w:rsidR="003C261C" w:rsidRPr="009B3E5B" w:rsidRDefault="00CA468B" w:rsidP="00CA46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3C261C"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95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 w:rsidR="003C261C" w:rsidRPr="009B3E5B">
              <w:rPr>
                <w:rFonts w:ascii="Times New Roman" w:hAnsi="Times New Roman" w:cs="Times New Roman"/>
                <w:sz w:val="20"/>
                <w:szCs w:val="20"/>
              </w:rPr>
              <w:t>), p-value</w:t>
            </w:r>
          </w:p>
        </w:tc>
      </w:tr>
      <w:tr w:rsidR="003C261C" w:rsidRPr="009B3E5B" w14:paraId="22B45513" w14:textId="77777777" w:rsidTr="00C8282A">
        <w:trPr>
          <w:trHeight w:val="388"/>
        </w:trPr>
        <w:tc>
          <w:tcPr>
            <w:tcW w:w="2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C8ABD2" w14:textId="77777777" w:rsidR="003C261C" w:rsidRPr="009B3E5B" w:rsidRDefault="003C261C" w:rsidP="00CA468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749E29" w14:textId="77777777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Model 1 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462F0" w14:textId="77777777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3C261C" w:rsidRPr="009B3E5B" w14:paraId="02F9014D" w14:textId="77777777" w:rsidTr="00C8282A">
        <w:trPr>
          <w:trHeight w:val="307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30831B" w14:textId="77777777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Age-at-death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F228E69" w14:textId="2FD18ACF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), p&lt;0.001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BBDFF54" w14:textId="3390E926" w:rsidR="003C261C" w:rsidRPr="009B3E5B" w:rsidRDefault="003C261C" w:rsidP="00CA468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E53650" w:rsidRPr="009B3E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), p&lt;0.001</w:t>
            </w:r>
          </w:p>
        </w:tc>
      </w:tr>
      <w:tr w:rsidR="003C261C" w:rsidRPr="009B3E5B" w14:paraId="2B5E7183" w14:textId="77777777" w:rsidTr="00C8282A">
        <w:trPr>
          <w:trHeight w:val="226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B39AE6" w14:textId="77777777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64A3EAC" w14:textId="3BD8BFFD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0.69, 1.1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), p=0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9534A84" w14:textId="2C3E7DF1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E53650" w:rsidRPr="009B3E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), p=0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</w:tr>
      <w:tr w:rsidR="003C261C" w:rsidRPr="009B3E5B" w14:paraId="25174E65" w14:textId="77777777" w:rsidTr="00C8282A">
        <w:trPr>
          <w:trHeight w:val="262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3573F9" w14:textId="77777777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AAEF8F0" w14:textId="1B9A42E0" w:rsidR="003C261C" w:rsidRPr="009B3E5B" w:rsidRDefault="003D5176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  <w:r w:rsidR="003C261C"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C261C" w:rsidRPr="009B3E5B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C261C" w:rsidRPr="009B3E5B">
              <w:rPr>
                <w:rFonts w:ascii="Times New Roman" w:hAnsi="Times New Roman" w:cs="Times New Roman"/>
                <w:sz w:val="20"/>
                <w:szCs w:val="20"/>
              </w:rPr>
              <w:t>), 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590F518" w14:textId="38425E33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E53650" w:rsidRPr="009B3E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E53650" w:rsidRPr="009B3E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), p=0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</w:tr>
      <w:tr w:rsidR="003C261C" w:rsidRPr="009B3E5B" w14:paraId="21B6E86D" w14:textId="77777777" w:rsidTr="00C8282A">
        <w:trPr>
          <w:trHeight w:val="289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2746C5" w14:textId="77777777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Nigral predominant-type LBs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FD2B162" w14:textId="52F729CB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), p=0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0EBD0D1" w14:textId="12729097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), p=0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</w:tr>
      <w:tr w:rsidR="003C261C" w:rsidRPr="009B3E5B" w14:paraId="5851394D" w14:textId="77777777" w:rsidTr="00C8282A">
        <w:trPr>
          <w:trHeight w:val="235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FF52E0" w14:textId="77777777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Limbic-type LBs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E1B1478" w14:textId="5BA325EB" w:rsidR="003C261C" w:rsidRPr="009B3E5B" w:rsidRDefault="003D5176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3C261C"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3C261C" w:rsidRPr="009B3E5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3C261C" w:rsidRPr="009B3E5B">
              <w:rPr>
                <w:rFonts w:ascii="Times New Roman" w:hAnsi="Times New Roman" w:cs="Times New Roman"/>
                <w:sz w:val="20"/>
                <w:szCs w:val="20"/>
              </w:rPr>
              <w:t>), 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FED292B" w14:textId="2998D7E2" w:rsidR="003C261C" w:rsidRPr="009B3E5B" w:rsidRDefault="003D5176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3C261C"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3C261C" w:rsidRPr="009B3E5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3C261C" w:rsidRPr="009B3E5B">
              <w:rPr>
                <w:rFonts w:ascii="Times New Roman" w:hAnsi="Times New Roman" w:cs="Times New Roman"/>
                <w:sz w:val="20"/>
                <w:szCs w:val="20"/>
              </w:rPr>
              <w:t>), 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</w:tr>
      <w:tr w:rsidR="003C261C" w:rsidRPr="009B3E5B" w14:paraId="4CFF9E93" w14:textId="77777777" w:rsidTr="00C8282A">
        <w:trPr>
          <w:trHeight w:val="181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102147" w14:textId="77777777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Neocortical-type LBs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8D9869E" w14:textId="51CE5F06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), p&lt;0.001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C0E55D4" w14:textId="271C07A4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), p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C261C" w:rsidRPr="009B3E5B" w14:paraId="5B220AFB" w14:textId="77777777" w:rsidTr="00C8282A">
        <w:trPr>
          <w:trHeight w:val="289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735149" w14:textId="5B3B3C30" w:rsidR="003C261C" w:rsidRPr="009B3E5B" w:rsidRDefault="003D5176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itic plaques burden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40215DE" w14:textId="3A52299E" w:rsidR="003C261C" w:rsidRPr="009B3E5B" w:rsidRDefault="00E53650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3C261C"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="003C261C"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3C261C" w:rsidRPr="009B3E5B">
              <w:rPr>
                <w:rFonts w:ascii="Times New Roman" w:hAnsi="Times New Roman" w:cs="Times New Roman"/>
                <w:sz w:val="20"/>
                <w:szCs w:val="20"/>
              </w:rPr>
              <w:t>), p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F0DAFE7" w14:textId="215E3D18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61C" w:rsidRPr="009B3E5B" w14:paraId="3695AB30" w14:textId="77777777" w:rsidTr="00C8282A">
        <w:trPr>
          <w:trHeight w:val="235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0C25C3" w14:textId="764F7501" w:rsidR="003C261C" w:rsidRPr="009B3E5B" w:rsidRDefault="003D5176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fibrillary tangles burden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</w:tcPr>
          <w:p w14:paraId="211176DE" w14:textId="752038D3" w:rsidR="003C261C" w:rsidRPr="009B3E5B" w:rsidRDefault="003C261C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609F200" w14:textId="09A2B464" w:rsidR="003C261C" w:rsidRPr="009B3E5B" w:rsidRDefault="00E53650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9 (1.3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D517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), p&lt;0.001</w:t>
            </w:r>
          </w:p>
        </w:tc>
      </w:tr>
      <w:tr w:rsidR="00E53650" w:rsidRPr="009B3E5B" w14:paraId="7C0FE9D2" w14:textId="77777777" w:rsidTr="00C8282A">
        <w:trPr>
          <w:trHeight w:val="235"/>
        </w:trPr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D52B54" w14:textId="77777777" w:rsidR="00E53650" w:rsidRPr="009B3E5B" w:rsidRDefault="00E53650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APOE ε4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</w:tcPr>
          <w:p w14:paraId="5AEBF5A7" w14:textId="2619E1D9" w:rsidR="00E53650" w:rsidRPr="009B3E5B" w:rsidRDefault="003D5176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 (1.44, 2.42), p&lt;0.001</w:t>
            </w:r>
          </w:p>
        </w:tc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0" w:type="dxa"/>
              <w:bottom w:w="0" w:type="dxa"/>
              <w:right w:w="60" w:type="dxa"/>
            </w:tcMar>
          </w:tcPr>
          <w:p w14:paraId="293BF417" w14:textId="708879E7" w:rsidR="00E53650" w:rsidRPr="009B3E5B" w:rsidRDefault="003D5176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="00E53650"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E53650" w:rsidRPr="009B3E5B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E53650" w:rsidRPr="009B3E5B">
              <w:rPr>
                <w:rFonts w:ascii="Times New Roman" w:hAnsi="Times New Roman" w:cs="Times New Roman"/>
                <w:sz w:val="20"/>
                <w:szCs w:val="20"/>
              </w:rPr>
              <w:t>), p&lt;0.001</w:t>
            </w:r>
          </w:p>
        </w:tc>
      </w:tr>
    </w:tbl>
    <w:p w14:paraId="6F063B36" w14:textId="2DB348CC" w:rsidR="003C261C" w:rsidRPr="003D5176" w:rsidRDefault="003D5176" w:rsidP="003D517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D5176">
        <w:rPr>
          <w:rFonts w:ascii="Times New Roman" w:hAnsi="Times New Roman" w:cs="Times New Roman"/>
          <w:sz w:val="18"/>
          <w:szCs w:val="18"/>
        </w:rPr>
        <w:t>Model 1 was adjusted for age at death, sex, education, neuritic plaques burden, and APOE ε4.</w:t>
      </w:r>
    </w:p>
    <w:p w14:paraId="0E1CE7F9" w14:textId="2361D79E" w:rsidR="003D5176" w:rsidRPr="003D5176" w:rsidRDefault="003D5176" w:rsidP="003D517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D5176">
        <w:rPr>
          <w:rFonts w:ascii="Times New Roman" w:hAnsi="Times New Roman" w:cs="Times New Roman"/>
          <w:sz w:val="18"/>
          <w:szCs w:val="18"/>
        </w:rPr>
        <w:t>Model 2 was adjusted for age at death, sex, education, neurofibrillary tangles burden, and APOE ε4.</w:t>
      </w:r>
    </w:p>
    <w:p w14:paraId="00566993" w14:textId="77777777" w:rsidR="003D5176" w:rsidRDefault="003D5176" w:rsidP="009B3E5B">
      <w:pPr>
        <w:rPr>
          <w:rFonts w:ascii="Times New Roman" w:hAnsi="Times New Roman" w:cs="Times New Roman"/>
          <w:sz w:val="20"/>
          <w:szCs w:val="20"/>
        </w:rPr>
      </w:pPr>
    </w:p>
    <w:p w14:paraId="5D1A6D0B" w14:textId="50147DD4" w:rsidR="009B3E5B" w:rsidRPr="00C8282A" w:rsidRDefault="00C8282A" w:rsidP="009B3E5B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8282A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9B3E5B" w:rsidRPr="00C8282A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C828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B3E5B" w:rsidRPr="00C8282A">
        <w:rPr>
          <w:rFonts w:ascii="Times New Roman" w:hAnsi="Times New Roman" w:cs="Times New Roman"/>
          <w:b/>
          <w:bCs/>
          <w:sz w:val="20"/>
          <w:szCs w:val="20"/>
        </w:rPr>
        <w:t>2: Association of neocortical-type Lewy bodies with LATE-NC, stratified by age (above and below 90 years).</w:t>
      </w: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2605"/>
        <w:gridCol w:w="2430"/>
        <w:gridCol w:w="2430"/>
      </w:tblGrid>
      <w:tr w:rsidR="009B3E5B" w:rsidRPr="009B3E5B" w14:paraId="57D691D7" w14:textId="77777777" w:rsidTr="00CA468B">
        <w:tc>
          <w:tcPr>
            <w:tcW w:w="2605" w:type="dxa"/>
            <w:vMerge w:val="restart"/>
          </w:tcPr>
          <w:p w14:paraId="59D62486" w14:textId="1129AA69" w:rsidR="009B3E5B" w:rsidRPr="009B3E5B" w:rsidRDefault="006540A7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860" w:type="dxa"/>
            <w:gridSpan w:val="2"/>
          </w:tcPr>
          <w:p w14:paraId="0744073E" w14:textId="77777777" w:rsidR="009B3E5B" w:rsidRPr="009B3E5B" w:rsidRDefault="009B3E5B" w:rsidP="00CA46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Age-at-death</w:t>
            </w:r>
          </w:p>
        </w:tc>
      </w:tr>
      <w:tr w:rsidR="009B3E5B" w:rsidRPr="009B3E5B" w14:paraId="55BC6D3D" w14:textId="77777777" w:rsidTr="00CA468B">
        <w:tc>
          <w:tcPr>
            <w:tcW w:w="2605" w:type="dxa"/>
            <w:vMerge/>
          </w:tcPr>
          <w:p w14:paraId="5DA5C769" w14:textId="77777777" w:rsidR="009B3E5B" w:rsidRPr="009B3E5B" w:rsidRDefault="009B3E5B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4ED295A" w14:textId="77777777" w:rsidR="00CA468B" w:rsidRDefault="009B3E5B" w:rsidP="00CA46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82A">
              <w:rPr>
                <w:rFonts w:ascii="Times New Roman" w:hAnsi="Times New Roman" w:cs="Times New Roman"/>
                <w:sz w:val="20"/>
                <w:szCs w:val="20"/>
              </w:rPr>
              <w:t>Below 90 years</w:t>
            </w:r>
            <w:r w:rsidR="00CA468B"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BDFECF9" w14:textId="70673467" w:rsidR="009B3E5B" w:rsidRPr="00C8282A" w:rsidRDefault="00CA468B" w:rsidP="00CA46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), p-value</w:t>
            </w:r>
          </w:p>
        </w:tc>
        <w:tc>
          <w:tcPr>
            <w:tcW w:w="2430" w:type="dxa"/>
          </w:tcPr>
          <w:p w14:paraId="5BF0460F" w14:textId="77777777" w:rsidR="009B3E5B" w:rsidRDefault="009B3E5B" w:rsidP="00CA46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82A">
              <w:rPr>
                <w:rFonts w:ascii="Times New Roman" w:hAnsi="Times New Roman" w:cs="Times New Roman"/>
                <w:sz w:val="20"/>
                <w:szCs w:val="20"/>
              </w:rPr>
              <w:t>90 years and above</w:t>
            </w:r>
          </w:p>
          <w:p w14:paraId="1892E088" w14:textId="0D83D201" w:rsidR="00CA468B" w:rsidRPr="00C8282A" w:rsidRDefault="00CA468B" w:rsidP="00CA46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), p-value</w:t>
            </w:r>
          </w:p>
        </w:tc>
      </w:tr>
      <w:tr w:rsidR="009B3E5B" w:rsidRPr="009B3E5B" w14:paraId="0B60D9B9" w14:textId="77777777" w:rsidTr="00CA468B">
        <w:tc>
          <w:tcPr>
            <w:tcW w:w="2605" w:type="dxa"/>
          </w:tcPr>
          <w:p w14:paraId="38B7A0F7" w14:textId="77777777" w:rsidR="009B3E5B" w:rsidRPr="009B3E5B" w:rsidRDefault="009B3E5B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Nigral predominant-type LBs</w:t>
            </w:r>
          </w:p>
        </w:tc>
        <w:tc>
          <w:tcPr>
            <w:tcW w:w="2430" w:type="dxa"/>
          </w:tcPr>
          <w:p w14:paraId="77A6FB78" w14:textId="77777777" w:rsidR="009B3E5B" w:rsidRPr="009B3E5B" w:rsidRDefault="009B3E5B" w:rsidP="00CA468B">
            <w:pPr>
              <w:adjustRightInd w:val="0"/>
              <w:spacing w:before="60"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02, 1.87), p=0.167</w:t>
            </w:r>
          </w:p>
        </w:tc>
        <w:tc>
          <w:tcPr>
            <w:tcW w:w="2430" w:type="dxa"/>
          </w:tcPr>
          <w:p w14:paraId="5C0A1F55" w14:textId="77777777" w:rsidR="009B3E5B" w:rsidRPr="009B3E5B" w:rsidRDefault="009B3E5B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45, 4.01), p=0.593</w:t>
            </w:r>
          </w:p>
        </w:tc>
      </w:tr>
      <w:tr w:rsidR="009B3E5B" w:rsidRPr="009B3E5B" w14:paraId="34FF15EB" w14:textId="77777777" w:rsidTr="00CA468B">
        <w:tc>
          <w:tcPr>
            <w:tcW w:w="2605" w:type="dxa"/>
          </w:tcPr>
          <w:p w14:paraId="1D8D3985" w14:textId="77777777" w:rsidR="009B3E5B" w:rsidRPr="009B3E5B" w:rsidRDefault="009B3E5B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Limbic-type LBs</w:t>
            </w:r>
          </w:p>
        </w:tc>
        <w:tc>
          <w:tcPr>
            <w:tcW w:w="2430" w:type="dxa"/>
          </w:tcPr>
          <w:p w14:paraId="4DE45658" w14:textId="77777777" w:rsidR="009B3E5B" w:rsidRPr="009B3E5B" w:rsidRDefault="009B3E5B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27, 1.01), p=0.063</w:t>
            </w:r>
          </w:p>
        </w:tc>
        <w:tc>
          <w:tcPr>
            <w:tcW w:w="2430" w:type="dxa"/>
          </w:tcPr>
          <w:p w14:paraId="4BD13C32" w14:textId="77777777" w:rsidR="009B3E5B" w:rsidRPr="009B3E5B" w:rsidRDefault="009B3E5B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0.91, 2.26), p=0.113</w:t>
            </w:r>
          </w:p>
        </w:tc>
      </w:tr>
      <w:tr w:rsidR="009B3E5B" w:rsidRPr="009B3E5B" w14:paraId="469EF125" w14:textId="77777777" w:rsidTr="00CA468B">
        <w:tc>
          <w:tcPr>
            <w:tcW w:w="2605" w:type="dxa"/>
          </w:tcPr>
          <w:p w14:paraId="38F8A459" w14:textId="77777777" w:rsidR="009B3E5B" w:rsidRPr="009B3E5B" w:rsidRDefault="009B3E5B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Neocortical-type LBs</w:t>
            </w:r>
          </w:p>
        </w:tc>
        <w:tc>
          <w:tcPr>
            <w:tcW w:w="2430" w:type="dxa"/>
          </w:tcPr>
          <w:p w14:paraId="35C5CB37" w14:textId="77777777" w:rsidR="009B3E5B" w:rsidRPr="009B3E5B" w:rsidRDefault="009B3E5B" w:rsidP="00CA468B">
            <w:pPr>
              <w:adjustRightInd w:val="0"/>
              <w:spacing w:before="60"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 (1.43, 3.55), p&lt;0.001</w:t>
            </w:r>
          </w:p>
        </w:tc>
        <w:tc>
          <w:tcPr>
            <w:tcW w:w="2430" w:type="dxa"/>
          </w:tcPr>
          <w:p w14:paraId="0011D181" w14:textId="77777777" w:rsidR="009B3E5B" w:rsidRPr="009B3E5B" w:rsidRDefault="009B3E5B" w:rsidP="00CA468B">
            <w:pPr>
              <w:adjustRightInd w:val="0"/>
              <w:spacing w:before="60"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90, 2.00), p=0.147</w:t>
            </w:r>
          </w:p>
        </w:tc>
      </w:tr>
    </w:tbl>
    <w:p w14:paraId="5A95E385" w14:textId="3EB9930C" w:rsidR="009B3E5B" w:rsidRPr="003D5176" w:rsidRDefault="00CA468B" w:rsidP="009B3E5B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3D5176">
        <w:rPr>
          <w:rFonts w:ascii="Times New Roman" w:hAnsi="Times New Roman" w:cs="Times New Roman"/>
          <w:sz w:val="18"/>
          <w:szCs w:val="18"/>
        </w:rPr>
        <w:t>A logistic regression m</w:t>
      </w:r>
      <w:r w:rsidR="009B3E5B" w:rsidRPr="003D5176">
        <w:rPr>
          <w:rFonts w:ascii="Times New Roman" w:hAnsi="Times New Roman" w:cs="Times New Roman"/>
          <w:sz w:val="18"/>
          <w:szCs w:val="18"/>
        </w:rPr>
        <w:t xml:space="preserve">odel was adjusted for sex, education, and AD pathology. </w:t>
      </w:r>
    </w:p>
    <w:p w14:paraId="43464CF1" w14:textId="77777777" w:rsidR="009B3E5B" w:rsidRDefault="009B3E5B" w:rsidP="009B3E5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029B67" w14:textId="51671973" w:rsidR="002A0B23" w:rsidRDefault="002A0B23" w:rsidP="009B3E5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483A80" w14:textId="77777777" w:rsidR="00801BB4" w:rsidRDefault="00801BB4" w:rsidP="009B3E5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E10C72A" w14:textId="3460456E" w:rsidR="002A0B23" w:rsidRDefault="002A0B23" w:rsidP="009B3E5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544A66" w14:textId="78B72928" w:rsidR="00CA468B" w:rsidRDefault="00CA468B" w:rsidP="009B3E5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5B2D859" w14:textId="77777777" w:rsidR="00CA468B" w:rsidRDefault="00CA468B" w:rsidP="009B3E5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8D4C49" w14:textId="3DBF9637" w:rsidR="002A0B23" w:rsidRPr="00C8282A" w:rsidRDefault="00C8282A" w:rsidP="002A0B23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8282A">
        <w:rPr>
          <w:rFonts w:ascii="Times New Roman" w:hAnsi="Times New Roman" w:cs="Times New Roman"/>
          <w:b/>
          <w:bCs/>
          <w:sz w:val="20"/>
          <w:szCs w:val="20"/>
        </w:rPr>
        <w:lastRenderedPageBreak/>
        <w:t>T</w:t>
      </w:r>
      <w:r w:rsidR="002A0B23" w:rsidRPr="00C8282A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C828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B695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2A0B23" w:rsidRPr="00C8282A">
        <w:rPr>
          <w:rFonts w:ascii="Times New Roman" w:hAnsi="Times New Roman" w:cs="Times New Roman"/>
          <w:b/>
          <w:bCs/>
          <w:sz w:val="20"/>
          <w:szCs w:val="20"/>
        </w:rPr>
        <w:t>: Association of neocortical-type Lewy bodies with LATE-NC, stratified by sex.</w:t>
      </w: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2605"/>
        <w:gridCol w:w="2430"/>
        <w:gridCol w:w="2430"/>
      </w:tblGrid>
      <w:tr w:rsidR="002A0B23" w:rsidRPr="009B3E5B" w14:paraId="71652775" w14:textId="77777777" w:rsidTr="00C8282A">
        <w:tc>
          <w:tcPr>
            <w:tcW w:w="2605" w:type="dxa"/>
            <w:vMerge w:val="restart"/>
          </w:tcPr>
          <w:p w14:paraId="64B4544D" w14:textId="3DDE0170" w:rsidR="002A0B23" w:rsidRPr="009B3E5B" w:rsidRDefault="006540A7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860" w:type="dxa"/>
            <w:gridSpan w:val="2"/>
          </w:tcPr>
          <w:p w14:paraId="7512E842" w14:textId="77777777" w:rsidR="002A0B23" w:rsidRPr="009B3E5B" w:rsidRDefault="002A0B23" w:rsidP="00CA46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2A0B23" w:rsidRPr="009B3E5B" w14:paraId="22254BE6" w14:textId="77777777" w:rsidTr="00C8282A">
        <w:tc>
          <w:tcPr>
            <w:tcW w:w="2605" w:type="dxa"/>
            <w:vMerge/>
          </w:tcPr>
          <w:p w14:paraId="50A79A88" w14:textId="77777777" w:rsidR="002A0B23" w:rsidRPr="009B3E5B" w:rsidRDefault="002A0B23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A4D4F4C" w14:textId="77777777" w:rsidR="002A0B23" w:rsidRDefault="002A0B23" w:rsidP="00CA46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48E023F4" w14:textId="32E7F7A5" w:rsidR="00CA468B" w:rsidRPr="009B3E5B" w:rsidRDefault="00CA468B" w:rsidP="00CA46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), p-value</w:t>
            </w:r>
          </w:p>
        </w:tc>
        <w:tc>
          <w:tcPr>
            <w:tcW w:w="2430" w:type="dxa"/>
          </w:tcPr>
          <w:p w14:paraId="09A9F3AD" w14:textId="77777777" w:rsidR="002A0B23" w:rsidRDefault="002A0B23" w:rsidP="00CA46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59D02B98" w14:textId="57F5D950" w:rsidR="00CA468B" w:rsidRPr="009B3E5B" w:rsidRDefault="00CA468B" w:rsidP="00CA46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), p-value</w:t>
            </w:r>
          </w:p>
        </w:tc>
      </w:tr>
      <w:tr w:rsidR="002A0B23" w:rsidRPr="009B3E5B" w14:paraId="06289040" w14:textId="77777777" w:rsidTr="00C8282A">
        <w:tc>
          <w:tcPr>
            <w:tcW w:w="2605" w:type="dxa"/>
          </w:tcPr>
          <w:p w14:paraId="0BDD7CB1" w14:textId="77777777" w:rsidR="002A0B23" w:rsidRPr="009B3E5B" w:rsidRDefault="002A0B23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Nigral predominant-type LBs</w:t>
            </w:r>
          </w:p>
        </w:tc>
        <w:tc>
          <w:tcPr>
            <w:tcW w:w="2430" w:type="dxa"/>
          </w:tcPr>
          <w:p w14:paraId="4B054660" w14:textId="77777777" w:rsidR="002A0B23" w:rsidRPr="009B3E5B" w:rsidRDefault="002A0B23" w:rsidP="00CA468B">
            <w:pPr>
              <w:adjustRightInd w:val="0"/>
              <w:spacing w:before="60"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32, 2.96), p=0.967</w:t>
            </w:r>
          </w:p>
        </w:tc>
        <w:tc>
          <w:tcPr>
            <w:tcW w:w="2430" w:type="dxa"/>
          </w:tcPr>
          <w:p w14:paraId="2469B3EF" w14:textId="77777777" w:rsidR="002A0B23" w:rsidRPr="009B3E5B" w:rsidRDefault="002A0B23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10, 2.31), p=0.363</w:t>
            </w:r>
          </w:p>
        </w:tc>
      </w:tr>
      <w:tr w:rsidR="002A0B23" w:rsidRPr="009B3E5B" w14:paraId="75118A10" w14:textId="77777777" w:rsidTr="00C8282A">
        <w:tc>
          <w:tcPr>
            <w:tcW w:w="2605" w:type="dxa"/>
          </w:tcPr>
          <w:p w14:paraId="5D32921C" w14:textId="77777777" w:rsidR="002A0B23" w:rsidRPr="009B3E5B" w:rsidRDefault="002A0B23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Limbic-type LBs</w:t>
            </w:r>
          </w:p>
        </w:tc>
        <w:tc>
          <w:tcPr>
            <w:tcW w:w="2430" w:type="dxa"/>
          </w:tcPr>
          <w:p w14:paraId="781C121D" w14:textId="77777777" w:rsidR="002A0B23" w:rsidRPr="009B3E5B" w:rsidRDefault="002A0B23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73, 1.70), p=0.592</w:t>
            </w:r>
          </w:p>
        </w:tc>
        <w:tc>
          <w:tcPr>
            <w:tcW w:w="2430" w:type="dxa"/>
          </w:tcPr>
          <w:p w14:paraId="67EFC97C" w14:textId="77777777" w:rsidR="002A0B23" w:rsidRPr="009B3E5B" w:rsidRDefault="002A0B23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39, 1.60), p=0.527</w:t>
            </w:r>
          </w:p>
        </w:tc>
      </w:tr>
      <w:tr w:rsidR="002A0B23" w:rsidRPr="009B3E5B" w14:paraId="759A1906" w14:textId="77777777" w:rsidTr="00C8282A">
        <w:tc>
          <w:tcPr>
            <w:tcW w:w="2605" w:type="dxa"/>
          </w:tcPr>
          <w:p w14:paraId="3CEA76DB" w14:textId="77777777" w:rsidR="002A0B23" w:rsidRPr="009B3E5B" w:rsidRDefault="002A0B23" w:rsidP="00CA468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Neocortical-type LBs</w:t>
            </w:r>
          </w:p>
        </w:tc>
        <w:tc>
          <w:tcPr>
            <w:tcW w:w="2430" w:type="dxa"/>
          </w:tcPr>
          <w:p w14:paraId="09DE90E5" w14:textId="77777777" w:rsidR="002A0B23" w:rsidRPr="009B3E5B" w:rsidRDefault="002A0B23" w:rsidP="00CA468B">
            <w:pPr>
              <w:adjustRightInd w:val="0"/>
              <w:spacing w:before="60"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 (1.52, 3.19), p&lt;0.001</w:t>
            </w:r>
          </w:p>
        </w:tc>
        <w:tc>
          <w:tcPr>
            <w:tcW w:w="2430" w:type="dxa"/>
          </w:tcPr>
          <w:p w14:paraId="3A6952CB" w14:textId="77777777" w:rsidR="002A0B23" w:rsidRPr="009B3E5B" w:rsidRDefault="002A0B23" w:rsidP="00CA468B">
            <w:pPr>
              <w:adjustRightInd w:val="0"/>
              <w:spacing w:before="60"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57, 1.71), p=0.977</w:t>
            </w:r>
          </w:p>
        </w:tc>
      </w:tr>
    </w:tbl>
    <w:p w14:paraId="33BEEEDF" w14:textId="7FA18F04" w:rsidR="002A0B23" w:rsidRPr="003D5176" w:rsidRDefault="00CA468B" w:rsidP="002A0B23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3D5176">
        <w:rPr>
          <w:rFonts w:ascii="Times New Roman" w:hAnsi="Times New Roman" w:cs="Times New Roman"/>
          <w:sz w:val="18"/>
          <w:szCs w:val="18"/>
        </w:rPr>
        <w:t>A l</w:t>
      </w:r>
      <w:r w:rsidR="002A0B23" w:rsidRPr="003D5176">
        <w:rPr>
          <w:rFonts w:ascii="Times New Roman" w:hAnsi="Times New Roman" w:cs="Times New Roman"/>
          <w:sz w:val="18"/>
          <w:szCs w:val="18"/>
        </w:rPr>
        <w:t xml:space="preserve">ogistic regression </w:t>
      </w:r>
      <w:r w:rsidRPr="003D5176">
        <w:rPr>
          <w:rFonts w:ascii="Times New Roman" w:hAnsi="Times New Roman" w:cs="Times New Roman"/>
          <w:sz w:val="18"/>
          <w:szCs w:val="18"/>
        </w:rPr>
        <w:t xml:space="preserve">model </w:t>
      </w:r>
      <w:r w:rsidR="002A0B23" w:rsidRPr="003D5176">
        <w:rPr>
          <w:rFonts w:ascii="Times New Roman" w:hAnsi="Times New Roman" w:cs="Times New Roman"/>
          <w:sz w:val="18"/>
          <w:szCs w:val="18"/>
        </w:rPr>
        <w:t xml:space="preserve">was adjusted for age, education, and AD pathology. </w:t>
      </w:r>
    </w:p>
    <w:p w14:paraId="3B6044EA" w14:textId="77777777" w:rsidR="002A0B23" w:rsidRDefault="002A0B23" w:rsidP="009B3E5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F9311F" w14:textId="7EF492B2" w:rsidR="00801BB4" w:rsidRPr="00801BB4" w:rsidRDefault="00801BB4" w:rsidP="00801BB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01BB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04178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801BB4">
        <w:rPr>
          <w:rFonts w:ascii="Times New Roman" w:hAnsi="Times New Roman" w:cs="Times New Roman"/>
          <w:b/>
          <w:bCs/>
          <w:sz w:val="20"/>
          <w:szCs w:val="20"/>
        </w:rPr>
        <w:t xml:space="preserve">: Association of neocortical-type Lewy bodies with LATE-NC, stratified by </w:t>
      </w:r>
      <w:r>
        <w:rPr>
          <w:rFonts w:ascii="Times New Roman" w:hAnsi="Times New Roman" w:cs="Times New Roman"/>
          <w:b/>
          <w:bCs/>
          <w:sz w:val="20"/>
          <w:szCs w:val="20"/>
        </w:rPr>
        <w:t>people with and without pathologic diagnosis of AD</w:t>
      </w:r>
      <w:r w:rsidRPr="00801BB4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2605"/>
        <w:gridCol w:w="2430"/>
        <w:gridCol w:w="2430"/>
      </w:tblGrid>
      <w:tr w:rsidR="00801BB4" w:rsidRPr="009B3E5B" w14:paraId="196701B5" w14:textId="77777777" w:rsidTr="00A5274C">
        <w:tc>
          <w:tcPr>
            <w:tcW w:w="2605" w:type="dxa"/>
            <w:vMerge w:val="restart"/>
          </w:tcPr>
          <w:p w14:paraId="1B64EC4B" w14:textId="77777777" w:rsidR="00801BB4" w:rsidRPr="009B3E5B" w:rsidRDefault="00801BB4" w:rsidP="00A5274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4860" w:type="dxa"/>
            <w:gridSpan w:val="2"/>
          </w:tcPr>
          <w:p w14:paraId="09C9AFB9" w14:textId="4566EF98" w:rsidR="00801BB4" w:rsidRPr="009B3E5B" w:rsidRDefault="00801BB4" w:rsidP="00A527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hologic diagnosis of AD </w:t>
            </w:r>
          </w:p>
        </w:tc>
      </w:tr>
      <w:tr w:rsidR="00801BB4" w:rsidRPr="009B3E5B" w14:paraId="1BBB7482" w14:textId="77777777" w:rsidTr="00A5274C">
        <w:tc>
          <w:tcPr>
            <w:tcW w:w="2605" w:type="dxa"/>
            <w:vMerge/>
          </w:tcPr>
          <w:p w14:paraId="1FB94AC2" w14:textId="77777777" w:rsidR="00801BB4" w:rsidRPr="009B3E5B" w:rsidRDefault="00801BB4" w:rsidP="00A5274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275AB54" w14:textId="3CF8F80A" w:rsidR="00801BB4" w:rsidRDefault="00801BB4" w:rsidP="00A527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 AD</w:t>
            </w:r>
          </w:p>
          <w:p w14:paraId="173A677F" w14:textId="77777777" w:rsidR="00801BB4" w:rsidRPr="009B3E5B" w:rsidRDefault="00801BB4" w:rsidP="00A527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), p-value</w:t>
            </w:r>
          </w:p>
        </w:tc>
        <w:tc>
          <w:tcPr>
            <w:tcW w:w="2430" w:type="dxa"/>
          </w:tcPr>
          <w:p w14:paraId="36A12C88" w14:textId="55AA2273" w:rsidR="00801BB4" w:rsidRDefault="00801BB4" w:rsidP="00A527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out AD</w:t>
            </w:r>
          </w:p>
          <w:p w14:paraId="60363C7D" w14:textId="77777777" w:rsidR="00801BB4" w:rsidRPr="009B3E5B" w:rsidRDefault="00801BB4" w:rsidP="00A527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), p-value</w:t>
            </w:r>
          </w:p>
        </w:tc>
      </w:tr>
      <w:tr w:rsidR="00801BB4" w:rsidRPr="009B3E5B" w14:paraId="17E7B565" w14:textId="77777777" w:rsidTr="00A5274C">
        <w:tc>
          <w:tcPr>
            <w:tcW w:w="2605" w:type="dxa"/>
          </w:tcPr>
          <w:p w14:paraId="017164B0" w14:textId="77777777" w:rsidR="00801BB4" w:rsidRPr="009B3E5B" w:rsidRDefault="00801BB4" w:rsidP="00A5274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Nigral predominant-type LBs</w:t>
            </w:r>
          </w:p>
        </w:tc>
        <w:tc>
          <w:tcPr>
            <w:tcW w:w="2430" w:type="dxa"/>
          </w:tcPr>
          <w:p w14:paraId="76307605" w14:textId="4E31E2CD" w:rsidR="00801BB4" w:rsidRPr="009B3E5B" w:rsidRDefault="00801BB4" w:rsidP="00A5274C">
            <w:pPr>
              <w:adjustRightInd w:val="0"/>
              <w:spacing w:before="60"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, p=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2430" w:type="dxa"/>
          </w:tcPr>
          <w:p w14:paraId="3C2CA5F6" w14:textId="6C5A56CB" w:rsidR="00801BB4" w:rsidRPr="009B3E5B" w:rsidRDefault="00801BB4" w:rsidP="00A5274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p=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</w:t>
            </w:r>
          </w:p>
        </w:tc>
      </w:tr>
      <w:tr w:rsidR="00801BB4" w:rsidRPr="009B3E5B" w14:paraId="00D605EA" w14:textId="77777777" w:rsidTr="00A5274C">
        <w:tc>
          <w:tcPr>
            <w:tcW w:w="2605" w:type="dxa"/>
          </w:tcPr>
          <w:p w14:paraId="2F26B42A" w14:textId="77777777" w:rsidR="00801BB4" w:rsidRPr="009B3E5B" w:rsidRDefault="00801BB4" w:rsidP="00A5274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Limbic-type LBs</w:t>
            </w:r>
          </w:p>
        </w:tc>
        <w:tc>
          <w:tcPr>
            <w:tcW w:w="2430" w:type="dxa"/>
          </w:tcPr>
          <w:p w14:paraId="7ADA8C3E" w14:textId="48C31AA9" w:rsidR="00801BB4" w:rsidRPr="009B3E5B" w:rsidRDefault="00801BB4" w:rsidP="00A5274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p=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2430" w:type="dxa"/>
          </w:tcPr>
          <w:p w14:paraId="2D431053" w14:textId="2D63ECCF" w:rsidR="00801BB4" w:rsidRPr="009B3E5B" w:rsidRDefault="00801BB4" w:rsidP="00A5274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p=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</w:tr>
      <w:tr w:rsidR="00801BB4" w:rsidRPr="009B3E5B" w14:paraId="13AC7E5D" w14:textId="77777777" w:rsidTr="00A5274C">
        <w:tc>
          <w:tcPr>
            <w:tcW w:w="2605" w:type="dxa"/>
          </w:tcPr>
          <w:p w14:paraId="2DAD999B" w14:textId="77777777" w:rsidR="00801BB4" w:rsidRPr="009B3E5B" w:rsidRDefault="00801BB4" w:rsidP="00A5274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3E5B">
              <w:rPr>
                <w:rFonts w:ascii="Times New Roman" w:hAnsi="Times New Roman" w:cs="Times New Roman"/>
                <w:sz w:val="20"/>
                <w:szCs w:val="20"/>
              </w:rPr>
              <w:t>Neocortical-type LBs</w:t>
            </w:r>
          </w:p>
        </w:tc>
        <w:tc>
          <w:tcPr>
            <w:tcW w:w="2430" w:type="dxa"/>
          </w:tcPr>
          <w:p w14:paraId="77EAA09B" w14:textId="29F4C11A" w:rsidR="00801BB4" w:rsidRPr="009B3E5B" w:rsidRDefault="00801BB4" w:rsidP="00A5274C">
            <w:pPr>
              <w:adjustRightInd w:val="0"/>
              <w:spacing w:before="60"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5</w:t>
            </w:r>
          </w:p>
        </w:tc>
        <w:tc>
          <w:tcPr>
            <w:tcW w:w="2430" w:type="dxa"/>
          </w:tcPr>
          <w:p w14:paraId="7F2042B8" w14:textId="3771A1FE" w:rsidR="00801BB4" w:rsidRPr="009B3E5B" w:rsidRDefault="00801BB4" w:rsidP="00A5274C">
            <w:pPr>
              <w:adjustRightInd w:val="0"/>
              <w:spacing w:before="60"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  <w:r w:rsidRPr="009B3E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p=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9</w:t>
            </w:r>
          </w:p>
        </w:tc>
      </w:tr>
    </w:tbl>
    <w:p w14:paraId="578180D6" w14:textId="557E5549" w:rsidR="00801BB4" w:rsidRPr="003D5176" w:rsidRDefault="00801BB4" w:rsidP="00801BB4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3D5176">
        <w:rPr>
          <w:rFonts w:ascii="Times New Roman" w:hAnsi="Times New Roman" w:cs="Times New Roman"/>
          <w:sz w:val="18"/>
          <w:szCs w:val="18"/>
        </w:rPr>
        <w:t>A logistic regression model was adjusted for age,</w:t>
      </w:r>
      <w:r w:rsidR="00056352"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_GoBack"/>
      <w:bookmarkEnd w:id="1"/>
      <w:r w:rsidR="00056352">
        <w:rPr>
          <w:rFonts w:ascii="Times New Roman" w:hAnsi="Times New Roman" w:cs="Times New Roman"/>
          <w:sz w:val="18"/>
          <w:szCs w:val="18"/>
        </w:rPr>
        <w:t>sex,</w:t>
      </w:r>
      <w:r w:rsidRPr="003D5176">
        <w:rPr>
          <w:rFonts w:ascii="Times New Roman" w:hAnsi="Times New Roman" w:cs="Times New Roman"/>
          <w:sz w:val="18"/>
          <w:szCs w:val="18"/>
        </w:rPr>
        <w:t xml:space="preserve"> education, and </w:t>
      </w:r>
      <w:r w:rsidRPr="009B3E5B">
        <w:rPr>
          <w:rFonts w:ascii="Times New Roman" w:hAnsi="Times New Roman" w:cs="Times New Roman"/>
          <w:sz w:val="20"/>
          <w:szCs w:val="20"/>
        </w:rPr>
        <w:t>APOE ε4</w:t>
      </w:r>
      <w:r w:rsidRPr="003D5176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6F5E7147" w14:textId="77777777" w:rsidR="009B3E5B" w:rsidRPr="009B3E5B" w:rsidRDefault="009B3E5B" w:rsidP="009B3E5B">
      <w:pPr>
        <w:rPr>
          <w:rFonts w:ascii="Times New Roman" w:hAnsi="Times New Roman" w:cs="Times New Roman"/>
          <w:sz w:val="20"/>
          <w:szCs w:val="20"/>
        </w:rPr>
      </w:pPr>
    </w:p>
    <w:sectPr w:rsidR="009B3E5B" w:rsidRPr="009B3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zUxNjGwMLOwsDRW0lEKTi0uzszPAykwrQUA9dx5PCwAAAA="/>
  </w:docVars>
  <w:rsids>
    <w:rsidRoot w:val="00D13482"/>
    <w:rsid w:val="00056352"/>
    <w:rsid w:val="002A0B23"/>
    <w:rsid w:val="003B6958"/>
    <w:rsid w:val="003C261C"/>
    <w:rsid w:val="003D5176"/>
    <w:rsid w:val="00404178"/>
    <w:rsid w:val="006540A7"/>
    <w:rsid w:val="00801BB4"/>
    <w:rsid w:val="009B3E5B"/>
    <w:rsid w:val="00B4216D"/>
    <w:rsid w:val="00C8282A"/>
    <w:rsid w:val="00CA468B"/>
    <w:rsid w:val="00D13482"/>
    <w:rsid w:val="00E5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7339B"/>
  <w15:chartTrackingRefBased/>
  <w15:docId w15:val="{E2D5EE5F-52E0-4DFA-B91E-046C8E7F6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48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3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4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48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4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482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C261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B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90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Agrawal</dc:creator>
  <cp:keywords/>
  <dc:description/>
  <cp:lastModifiedBy>Sonal Agrawal</cp:lastModifiedBy>
  <cp:revision>9</cp:revision>
  <dcterms:created xsi:type="dcterms:W3CDTF">2021-08-17T13:44:00Z</dcterms:created>
  <dcterms:modified xsi:type="dcterms:W3CDTF">2021-09-07T19:40:00Z</dcterms:modified>
</cp:coreProperties>
</file>